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F5CE1" w14:textId="3C4E8BE3" w:rsidR="007E68DE" w:rsidRDefault="00FE40F8" w:rsidP="00FE40F8">
      <w:pPr>
        <w:rPr>
          <w:rFonts w:ascii="Times New Roman" w:hAnsi="Times New Roman" w:cs="Times New Roman"/>
          <w:bCs/>
          <w:noProof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4 Table</w:t>
      </w:r>
      <w:r w:rsidRPr="00FE40F8" w:rsidDel="00AA250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FE40F8" w:rsidDel="00AA2507">
        <w:rPr>
          <w:rFonts w:ascii="Times New Roman" w:hAnsi="Times New Roman" w:cs="Times New Roman"/>
          <w:b/>
          <w:sz w:val="22"/>
          <w:szCs w:val="22"/>
        </w:rPr>
        <w:t xml:space="preserve"> </w:t>
      </w:r>
      <w:bookmarkStart w:id="0" w:name="_Hlk32065345"/>
      <w:r w:rsidR="007E68DE" w:rsidRPr="00BE719F">
        <w:rPr>
          <w:rFonts w:ascii="Times New Roman" w:hAnsi="Times New Roman" w:cs="Times New Roman"/>
          <w:sz w:val="22"/>
          <w:szCs w:val="22"/>
        </w:rPr>
        <w:t>Demographic, behavioral, and psychosocial characteristic</w:t>
      </w:r>
      <w:r w:rsidR="007E68DE" w:rsidRPr="00BE719F" w:rsidDel="00AA2507">
        <w:rPr>
          <w:rFonts w:ascii="Times New Roman" w:hAnsi="Times New Roman" w:cs="Times New Roman"/>
          <w:sz w:val="22"/>
          <w:szCs w:val="22"/>
        </w:rPr>
        <w:t xml:space="preserve">s </w:t>
      </w:r>
      <w:bookmarkEnd w:id="0"/>
      <w:r w:rsidR="007E68DE" w:rsidRPr="00BE719F" w:rsidDel="00AA2507">
        <w:rPr>
          <w:rFonts w:ascii="Times New Roman" w:hAnsi="Times New Roman" w:cs="Times New Roman"/>
          <w:sz w:val="22"/>
          <w:szCs w:val="22"/>
        </w:rPr>
        <w:t xml:space="preserve">by latent class analysis </w:t>
      </w:r>
      <w:r w:rsidR="007E68DE" w:rsidRPr="00BE719F">
        <w:rPr>
          <w:rFonts w:ascii="Times New Roman" w:hAnsi="Times New Roman" w:cs="Times New Roman"/>
          <w:sz w:val="22"/>
          <w:szCs w:val="22"/>
        </w:rPr>
        <w:t xml:space="preserve">group </w:t>
      </w:r>
      <w:r w:rsidR="007E68DE" w:rsidRPr="00BE719F" w:rsidDel="00AA2507">
        <w:rPr>
          <w:rFonts w:ascii="Times New Roman" w:hAnsi="Times New Roman" w:cs="Times New Roman"/>
          <w:sz w:val="22"/>
          <w:szCs w:val="22"/>
        </w:rPr>
        <w:t xml:space="preserve">among </w:t>
      </w:r>
      <w:r w:rsidR="00BE719F" w:rsidRPr="00BE719F">
        <w:rPr>
          <w:rFonts w:ascii="Times New Roman" w:hAnsi="Times New Roman" w:cs="Times New Roman"/>
          <w:sz w:val="22"/>
          <w:szCs w:val="22"/>
        </w:rPr>
        <w:t>962 sexually active</w:t>
      </w:r>
      <w:r w:rsidR="00BE719F" w:rsidRPr="00BE719F" w:rsidDel="00AA2507">
        <w:rPr>
          <w:rFonts w:ascii="Times New Roman" w:hAnsi="Times New Roman" w:cs="Times New Roman"/>
          <w:sz w:val="22"/>
          <w:szCs w:val="22"/>
        </w:rPr>
        <w:t xml:space="preserve"> adolescent girls and young women </w:t>
      </w:r>
      <w:r w:rsidR="00BE719F" w:rsidRPr="00BE719F">
        <w:rPr>
          <w:rFonts w:ascii="Times New Roman" w:hAnsi="Times New Roman" w:cs="Times New Roman"/>
          <w:sz w:val="22"/>
          <w:szCs w:val="22"/>
        </w:rPr>
        <w:t xml:space="preserve">aged 15-24 years </w:t>
      </w:r>
      <w:r w:rsidR="00BE719F" w:rsidRPr="00BE719F" w:rsidDel="00AA2507">
        <w:rPr>
          <w:rFonts w:ascii="Times New Roman" w:hAnsi="Times New Roman" w:cs="Times New Roman"/>
          <w:sz w:val="22"/>
          <w:szCs w:val="22"/>
        </w:rPr>
        <w:t>in Ethiopia, 2018-2019</w:t>
      </w:r>
      <w:r w:rsidR="00BE719F" w:rsidRPr="00BE719F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C5048A" w:rsidRPr="00C5048A">
        <w:rPr>
          <w:rFonts w:ascii="Times New Roman" w:hAnsi="Times New Roman" w:cs="Times New Roman"/>
          <w:bCs/>
          <w:noProof/>
          <w:sz w:val="22"/>
          <w:szCs w:val="22"/>
          <w:vertAlign w:val="superscript"/>
        </w:rPr>
        <w:t>,b</w:t>
      </w:r>
    </w:p>
    <w:p w14:paraId="2E4BCB31" w14:textId="2CBEDD76" w:rsidR="00E850D2" w:rsidRDefault="00E850D2" w:rsidP="00FE40F8">
      <w:pPr>
        <w:rPr>
          <w:rFonts w:ascii="Times New Roman" w:hAnsi="Times New Roman" w:cs="Times New Roman"/>
          <w:bCs/>
          <w:noProof/>
          <w:sz w:val="22"/>
          <w:szCs w:val="22"/>
        </w:rPr>
      </w:pPr>
    </w:p>
    <w:tbl>
      <w:tblPr>
        <w:tblStyle w:val="TableGrid"/>
        <w:tblW w:w="9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183"/>
        <w:gridCol w:w="1184"/>
        <w:gridCol w:w="1184"/>
        <w:gridCol w:w="1184"/>
        <w:gridCol w:w="1184"/>
        <w:gridCol w:w="1184"/>
      </w:tblGrid>
      <w:tr w:rsidR="00E850D2" w:rsidRPr="007E2B51" w:rsidDel="00AA2507" w14:paraId="162B5093" w14:textId="77777777" w:rsidTr="001D413B">
        <w:trPr>
          <w:trHeight w:val="204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7373BB37" w14:textId="77777777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E230DB" w14:textId="73571F98" w:rsidR="00FE40F8" w:rsidRPr="007E2B51" w:rsidRDefault="00E850D2" w:rsidP="001D413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ighly vulnerable</w:t>
            </w:r>
          </w:p>
          <w:p w14:paraId="35790F69" w14:textId="77777777" w:rsidR="00FE40F8" w:rsidRPr="007E2B51" w:rsidDel="00AA2507" w:rsidRDefault="00FE40F8" w:rsidP="001D413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=186 (19.3%)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50FE6C" w14:textId="73C78956" w:rsidR="00FE40F8" w:rsidRPr="007E2B51" w:rsidDel="00AA2507" w:rsidRDefault="00E850D2" w:rsidP="001D413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table, out-of-school, migrants</w:t>
            </w:r>
          </w:p>
          <w:p w14:paraId="3E3D2F74" w14:textId="77777777" w:rsidR="00FE40F8" w:rsidRPr="007E2B51" w:rsidDel="00AA2507" w:rsidRDefault="00FE40F8" w:rsidP="001D413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=453 (47.1%)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25427" w14:textId="47897E94" w:rsidR="00FE40F8" w:rsidRPr="007E2B51" w:rsidRDefault="00E850D2" w:rsidP="001D413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Stable, in school, </w:t>
            </w:r>
            <w:r w:rsidR="00851185" w:rsidRPr="007E2B5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never </w:t>
            </w:r>
            <w:r w:rsidRPr="007E2B5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migrated</w:t>
            </w:r>
          </w:p>
          <w:p w14:paraId="0D732A52" w14:textId="77777777" w:rsidR="00FE40F8" w:rsidRPr="007E2B51" w:rsidDel="00AA2507" w:rsidRDefault="00FE40F8" w:rsidP="001D413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=323 (33.3%)</w:t>
            </w:r>
          </w:p>
        </w:tc>
      </w:tr>
      <w:tr w:rsidR="00E850D2" w:rsidRPr="007E2B51" w:rsidDel="00AA2507" w14:paraId="1316497E" w14:textId="77777777" w:rsidTr="009F3259">
        <w:trPr>
          <w:trHeight w:val="204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16BEE781" w14:textId="77777777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3FA02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Media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5D5AF6C4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QR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9A775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Media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3E59D659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QR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0D992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Media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5276339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QR</w:t>
            </w:r>
          </w:p>
        </w:tc>
      </w:tr>
      <w:tr w:rsidR="00E850D2" w:rsidRPr="007E2B51" w:rsidDel="00AA2507" w14:paraId="487F8955" w14:textId="77777777" w:rsidTr="009F3259">
        <w:trPr>
          <w:trHeight w:val="204"/>
        </w:trPr>
        <w:tc>
          <w:tcPr>
            <w:tcW w:w="2448" w:type="dxa"/>
            <w:tcBorders>
              <w:top w:val="single" w:sz="4" w:space="0" w:color="auto"/>
            </w:tcBorders>
          </w:tcPr>
          <w:p w14:paraId="590E1AB3" w14:textId="77777777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osterior probability </w:t>
            </w:r>
          </w:p>
          <w:p w14:paraId="0D231A26" w14:textId="77777777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of latent class membership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16AEE478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0.7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4E7FA011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0.66, 0.90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112C892A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0.8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7496D3B1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0.69, 0.9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5944196C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0.98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24902245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0.91, 1.00</w:t>
            </w:r>
          </w:p>
        </w:tc>
      </w:tr>
      <w:tr w:rsidR="00E850D2" w:rsidRPr="007E2B51" w:rsidDel="00AA2507" w14:paraId="0D16A6FC" w14:textId="77777777" w:rsidTr="009F3259">
        <w:trPr>
          <w:trHeight w:val="204"/>
        </w:trPr>
        <w:tc>
          <w:tcPr>
            <w:tcW w:w="2448" w:type="dxa"/>
            <w:tcBorders>
              <w:bottom w:val="single" w:sz="4" w:space="0" w:color="auto"/>
            </w:tcBorders>
          </w:tcPr>
          <w:p w14:paraId="5FC45AAB" w14:textId="77777777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Age (continuous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0AD73554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7D259DDF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9, 23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2726635B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06BE70E8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9, 23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52FE1566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7887CED5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9, 22</w:t>
            </w:r>
          </w:p>
        </w:tc>
      </w:tr>
      <w:tr w:rsidR="00E850D2" w:rsidRPr="007E2B51" w:rsidDel="00AA2507" w14:paraId="6BAA90E6" w14:textId="77777777" w:rsidTr="009F3259">
        <w:trPr>
          <w:trHeight w:val="204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3910D0B6" w14:textId="77777777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3B4AD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73387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%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0A459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DD029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%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788F8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E3DEE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%</w:t>
            </w:r>
          </w:p>
        </w:tc>
      </w:tr>
      <w:tr w:rsidR="00E850D2" w:rsidRPr="007E2B51" w:rsidDel="00AA2507" w14:paraId="41BCD3D6" w14:textId="77777777" w:rsidTr="009F3259">
        <w:trPr>
          <w:trHeight w:val="204"/>
        </w:trPr>
        <w:tc>
          <w:tcPr>
            <w:tcW w:w="2448" w:type="dxa"/>
            <w:tcBorders>
              <w:top w:val="single" w:sz="4" w:space="0" w:color="auto"/>
            </w:tcBorders>
          </w:tcPr>
          <w:p w14:paraId="0985C5AA" w14:textId="77777777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Age (categorical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6BFCC9C5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5BD5818D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28D7E926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7E1811FF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7C775081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08586239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850D2" w:rsidRPr="007E2B51" w:rsidDel="00AA2507" w14:paraId="708151B5" w14:textId="77777777" w:rsidTr="009F3259">
        <w:trPr>
          <w:trHeight w:val="204"/>
        </w:trPr>
        <w:tc>
          <w:tcPr>
            <w:tcW w:w="2448" w:type="dxa"/>
          </w:tcPr>
          <w:p w14:paraId="04179C40" w14:textId="77777777" w:rsidR="00FE40F8" w:rsidRPr="007E2B51" w:rsidDel="00AA2507" w:rsidRDefault="00FE40F8" w:rsidP="00722A5B">
            <w:pPr>
              <w:ind w:left="163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15-19</w:t>
            </w:r>
          </w:p>
        </w:tc>
        <w:tc>
          <w:tcPr>
            <w:tcW w:w="1183" w:type="dxa"/>
            <w:vAlign w:val="center"/>
          </w:tcPr>
          <w:p w14:paraId="18D1FF1F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59</w:t>
            </w:r>
          </w:p>
        </w:tc>
        <w:tc>
          <w:tcPr>
            <w:tcW w:w="1184" w:type="dxa"/>
            <w:vAlign w:val="center"/>
          </w:tcPr>
          <w:p w14:paraId="4B3500C2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84" w:type="dxa"/>
            <w:vAlign w:val="center"/>
          </w:tcPr>
          <w:p w14:paraId="4B6AEAAB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11</w:t>
            </w:r>
          </w:p>
        </w:tc>
        <w:tc>
          <w:tcPr>
            <w:tcW w:w="1184" w:type="dxa"/>
            <w:vAlign w:val="center"/>
          </w:tcPr>
          <w:p w14:paraId="5FB973F1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34.4</w:t>
            </w:r>
          </w:p>
        </w:tc>
        <w:tc>
          <w:tcPr>
            <w:tcW w:w="1184" w:type="dxa"/>
            <w:vAlign w:val="center"/>
          </w:tcPr>
          <w:p w14:paraId="68A1CBE0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42</w:t>
            </w:r>
          </w:p>
        </w:tc>
        <w:tc>
          <w:tcPr>
            <w:tcW w:w="1184" w:type="dxa"/>
            <w:vAlign w:val="center"/>
          </w:tcPr>
          <w:p w14:paraId="22173CB9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31.4</w:t>
            </w:r>
          </w:p>
        </w:tc>
      </w:tr>
      <w:tr w:rsidR="00E850D2" w:rsidRPr="007E2B51" w:rsidDel="00AA2507" w14:paraId="662DE2F5" w14:textId="77777777" w:rsidTr="009F3259">
        <w:trPr>
          <w:trHeight w:val="204"/>
        </w:trPr>
        <w:tc>
          <w:tcPr>
            <w:tcW w:w="2448" w:type="dxa"/>
          </w:tcPr>
          <w:p w14:paraId="2C28780E" w14:textId="77777777" w:rsidR="00FE40F8" w:rsidRPr="007E2B51" w:rsidDel="00AA2507" w:rsidRDefault="00FE40F8" w:rsidP="00722A5B">
            <w:pPr>
              <w:ind w:left="163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20-24</w:t>
            </w:r>
          </w:p>
        </w:tc>
        <w:tc>
          <w:tcPr>
            <w:tcW w:w="1183" w:type="dxa"/>
            <w:vAlign w:val="center"/>
          </w:tcPr>
          <w:p w14:paraId="279268C2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27</w:t>
            </w:r>
          </w:p>
        </w:tc>
        <w:tc>
          <w:tcPr>
            <w:tcW w:w="1184" w:type="dxa"/>
            <w:vAlign w:val="center"/>
          </w:tcPr>
          <w:p w14:paraId="36C9B2BE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1184" w:type="dxa"/>
            <w:vAlign w:val="center"/>
          </w:tcPr>
          <w:p w14:paraId="72DAFBD0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212</w:t>
            </w:r>
          </w:p>
        </w:tc>
        <w:tc>
          <w:tcPr>
            <w:tcW w:w="1184" w:type="dxa"/>
            <w:vAlign w:val="center"/>
          </w:tcPr>
          <w:p w14:paraId="55FB3DC4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65.6</w:t>
            </w:r>
          </w:p>
        </w:tc>
        <w:tc>
          <w:tcPr>
            <w:tcW w:w="1184" w:type="dxa"/>
            <w:vAlign w:val="center"/>
          </w:tcPr>
          <w:p w14:paraId="227D74ED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310</w:t>
            </w:r>
          </w:p>
        </w:tc>
        <w:tc>
          <w:tcPr>
            <w:tcW w:w="1184" w:type="dxa"/>
            <w:vAlign w:val="center"/>
          </w:tcPr>
          <w:p w14:paraId="41FB7114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68.6</w:t>
            </w:r>
          </w:p>
        </w:tc>
      </w:tr>
      <w:tr w:rsidR="00E850D2" w:rsidRPr="007E2B51" w:rsidDel="00AA2507" w14:paraId="30348FE6" w14:textId="77777777" w:rsidTr="009F3259">
        <w:trPr>
          <w:trHeight w:val="204"/>
        </w:trPr>
        <w:tc>
          <w:tcPr>
            <w:tcW w:w="2448" w:type="dxa"/>
          </w:tcPr>
          <w:p w14:paraId="0968B0EA" w14:textId="77777777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Marital status</w:t>
            </w:r>
          </w:p>
        </w:tc>
        <w:tc>
          <w:tcPr>
            <w:tcW w:w="1183" w:type="dxa"/>
            <w:vAlign w:val="center"/>
          </w:tcPr>
          <w:p w14:paraId="1057C7AB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1293A99D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45DEB23E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0B68D5EF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4FE3EA65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75A403D9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850D2" w:rsidRPr="007E2B51" w:rsidDel="00AA2507" w14:paraId="592FBFC2" w14:textId="77777777" w:rsidTr="009F3259">
        <w:trPr>
          <w:trHeight w:val="215"/>
        </w:trPr>
        <w:tc>
          <w:tcPr>
            <w:tcW w:w="2448" w:type="dxa"/>
          </w:tcPr>
          <w:p w14:paraId="6B812BF7" w14:textId="77777777" w:rsidR="00FE40F8" w:rsidRPr="007E2B51" w:rsidDel="00AA2507" w:rsidRDefault="00FE40F8" w:rsidP="00722A5B">
            <w:pPr>
              <w:ind w:left="164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not married</w:t>
            </w:r>
          </w:p>
        </w:tc>
        <w:tc>
          <w:tcPr>
            <w:tcW w:w="1183" w:type="dxa"/>
            <w:vAlign w:val="center"/>
          </w:tcPr>
          <w:p w14:paraId="55809286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52</w:t>
            </w:r>
          </w:p>
        </w:tc>
        <w:tc>
          <w:tcPr>
            <w:tcW w:w="1184" w:type="dxa"/>
            <w:vAlign w:val="center"/>
          </w:tcPr>
          <w:p w14:paraId="4081F8D2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1184" w:type="dxa"/>
            <w:vAlign w:val="center"/>
          </w:tcPr>
          <w:p w14:paraId="55335778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215</w:t>
            </w:r>
          </w:p>
        </w:tc>
        <w:tc>
          <w:tcPr>
            <w:tcW w:w="1184" w:type="dxa"/>
            <w:vAlign w:val="center"/>
          </w:tcPr>
          <w:p w14:paraId="2DAF85DD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66.6</w:t>
            </w:r>
          </w:p>
        </w:tc>
        <w:tc>
          <w:tcPr>
            <w:tcW w:w="1184" w:type="dxa"/>
            <w:vAlign w:val="center"/>
          </w:tcPr>
          <w:p w14:paraId="41AF3F02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352</w:t>
            </w:r>
          </w:p>
        </w:tc>
        <w:tc>
          <w:tcPr>
            <w:tcW w:w="1184" w:type="dxa"/>
            <w:vAlign w:val="center"/>
          </w:tcPr>
          <w:p w14:paraId="7B1113C1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77.9</w:t>
            </w:r>
          </w:p>
        </w:tc>
      </w:tr>
      <w:tr w:rsidR="00E850D2" w:rsidRPr="007E2B51" w:rsidDel="00AA2507" w14:paraId="6BA0CA37" w14:textId="77777777" w:rsidTr="009F3259">
        <w:trPr>
          <w:trHeight w:val="204"/>
        </w:trPr>
        <w:tc>
          <w:tcPr>
            <w:tcW w:w="2448" w:type="dxa"/>
          </w:tcPr>
          <w:p w14:paraId="17DC5E01" w14:textId="77777777" w:rsidR="00FE40F8" w:rsidRPr="007E2B51" w:rsidDel="00AA2507" w:rsidRDefault="00FE40F8" w:rsidP="00722A5B">
            <w:pPr>
              <w:ind w:left="164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married</w:t>
            </w:r>
          </w:p>
        </w:tc>
        <w:tc>
          <w:tcPr>
            <w:tcW w:w="1183" w:type="dxa"/>
            <w:vAlign w:val="center"/>
          </w:tcPr>
          <w:p w14:paraId="7C0F0EBF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34</w:t>
            </w:r>
          </w:p>
        </w:tc>
        <w:tc>
          <w:tcPr>
            <w:tcW w:w="1184" w:type="dxa"/>
            <w:vAlign w:val="center"/>
          </w:tcPr>
          <w:p w14:paraId="68B5B30A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184" w:type="dxa"/>
            <w:vAlign w:val="center"/>
          </w:tcPr>
          <w:p w14:paraId="1DA27800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08</w:t>
            </w:r>
          </w:p>
        </w:tc>
        <w:tc>
          <w:tcPr>
            <w:tcW w:w="1184" w:type="dxa"/>
            <w:vAlign w:val="center"/>
          </w:tcPr>
          <w:p w14:paraId="7CE26B04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33.4</w:t>
            </w:r>
          </w:p>
        </w:tc>
        <w:tc>
          <w:tcPr>
            <w:tcW w:w="1184" w:type="dxa"/>
            <w:vAlign w:val="center"/>
          </w:tcPr>
          <w:p w14:paraId="1530828D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00</w:t>
            </w:r>
          </w:p>
        </w:tc>
        <w:tc>
          <w:tcPr>
            <w:tcW w:w="1184" w:type="dxa"/>
            <w:vAlign w:val="center"/>
          </w:tcPr>
          <w:p w14:paraId="010D05B6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22.1</w:t>
            </w:r>
          </w:p>
        </w:tc>
      </w:tr>
      <w:tr w:rsidR="00E850D2" w:rsidRPr="007E2B51" w:rsidDel="00AA2507" w14:paraId="2BB528D8" w14:textId="77777777" w:rsidTr="009F3259">
        <w:trPr>
          <w:trHeight w:val="215"/>
        </w:trPr>
        <w:tc>
          <w:tcPr>
            <w:tcW w:w="2448" w:type="dxa"/>
          </w:tcPr>
          <w:p w14:paraId="127A9B8B" w14:textId="77777777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Depression</w:t>
            </w:r>
          </w:p>
        </w:tc>
        <w:tc>
          <w:tcPr>
            <w:tcW w:w="1183" w:type="dxa"/>
            <w:vAlign w:val="center"/>
          </w:tcPr>
          <w:p w14:paraId="04ADD062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1B1FEB83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329AC500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7684649E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5014F683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  <w:vAlign w:val="center"/>
          </w:tcPr>
          <w:p w14:paraId="4F41D5D5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850D2" w:rsidRPr="007E2B51" w:rsidDel="00AA2507" w14:paraId="296278A5" w14:textId="77777777" w:rsidTr="009F3259">
        <w:trPr>
          <w:trHeight w:val="204"/>
        </w:trPr>
        <w:tc>
          <w:tcPr>
            <w:tcW w:w="2448" w:type="dxa"/>
          </w:tcPr>
          <w:p w14:paraId="5FEC9F7D" w14:textId="77777777" w:rsidR="00FE40F8" w:rsidRPr="007E2B51" w:rsidDel="00AA2507" w:rsidRDefault="00FE40F8" w:rsidP="00722A5B">
            <w:pPr>
              <w:ind w:left="1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mild or none</w:t>
            </w:r>
          </w:p>
        </w:tc>
        <w:tc>
          <w:tcPr>
            <w:tcW w:w="1183" w:type="dxa"/>
            <w:vAlign w:val="center"/>
          </w:tcPr>
          <w:p w14:paraId="13AF6105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47</w:t>
            </w:r>
          </w:p>
        </w:tc>
        <w:tc>
          <w:tcPr>
            <w:tcW w:w="1184" w:type="dxa"/>
            <w:vAlign w:val="center"/>
          </w:tcPr>
          <w:p w14:paraId="4A29B1CA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1184" w:type="dxa"/>
            <w:vAlign w:val="center"/>
          </w:tcPr>
          <w:p w14:paraId="3C967C55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296</w:t>
            </w:r>
          </w:p>
        </w:tc>
        <w:tc>
          <w:tcPr>
            <w:tcW w:w="1184" w:type="dxa"/>
            <w:vAlign w:val="center"/>
          </w:tcPr>
          <w:p w14:paraId="742C9C92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91.9</w:t>
            </w:r>
          </w:p>
        </w:tc>
        <w:tc>
          <w:tcPr>
            <w:tcW w:w="1184" w:type="dxa"/>
            <w:vAlign w:val="center"/>
          </w:tcPr>
          <w:p w14:paraId="6E7F891E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405</w:t>
            </w:r>
          </w:p>
        </w:tc>
        <w:tc>
          <w:tcPr>
            <w:tcW w:w="1184" w:type="dxa"/>
            <w:vAlign w:val="center"/>
          </w:tcPr>
          <w:p w14:paraId="2DBC3C4F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89.4</w:t>
            </w:r>
          </w:p>
        </w:tc>
      </w:tr>
      <w:tr w:rsidR="00E850D2" w:rsidRPr="007E2B51" w:rsidDel="00AA2507" w14:paraId="79BA8D60" w14:textId="77777777" w:rsidTr="009F3259">
        <w:trPr>
          <w:trHeight w:val="215"/>
        </w:trPr>
        <w:tc>
          <w:tcPr>
            <w:tcW w:w="2448" w:type="dxa"/>
          </w:tcPr>
          <w:p w14:paraId="41BB1288" w14:textId="77777777" w:rsidR="00FE40F8" w:rsidRPr="007E2B51" w:rsidDel="00AA2507" w:rsidRDefault="00FE40F8" w:rsidP="00722A5B">
            <w:pPr>
              <w:ind w:left="1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moderate or severe</w:t>
            </w:r>
          </w:p>
        </w:tc>
        <w:tc>
          <w:tcPr>
            <w:tcW w:w="1183" w:type="dxa"/>
            <w:vAlign w:val="center"/>
          </w:tcPr>
          <w:p w14:paraId="40C2B4E9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</w:p>
        </w:tc>
        <w:tc>
          <w:tcPr>
            <w:tcW w:w="1184" w:type="dxa"/>
            <w:vAlign w:val="center"/>
          </w:tcPr>
          <w:p w14:paraId="08A32FC1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184" w:type="dxa"/>
            <w:vAlign w:val="center"/>
          </w:tcPr>
          <w:p w14:paraId="776BC22C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</w:p>
        </w:tc>
        <w:tc>
          <w:tcPr>
            <w:tcW w:w="1184" w:type="dxa"/>
            <w:vAlign w:val="center"/>
          </w:tcPr>
          <w:p w14:paraId="7C0501A0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8.1</w:t>
            </w:r>
          </w:p>
        </w:tc>
        <w:tc>
          <w:tcPr>
            <w:tcW w:w="1184" w:type="dxa"/>
            <w:vAlign w:val="center"/>
          </w:tcPr>
          <w:p w14:paraId="671C49D7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48</w:t>
            </w:r>
          </w:p>
        </w:tc>
        <w:tc>
          <w:tcPr>
            <w:tcW w:w="1184" w:type="dxa"/>
            <w:vAlign w:val="center"/>
          </w:tcPr>
          <w:p w14:paraId="43499A8B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0.6</w:t>
            </w:r>
          </w:p>
        </w:tc>
      </w:tr>
      <w:tr w:rsidR="00E850D2" w:rsidRPr="007E2B51" w:rsidDel="00AA2507" w14:paraId="062A2005" w14:textId="77777777" w:rsidTr="009F3259">
        <w:trPr>
          <w:trHeight w:val="204"/>
        </w:trPr>
        <w:tc>
          <w:tcPr>
            <w:tcW w:w="2448" w:type="dxa"/>
          </w:tcPr>
          <w:p w14:paraId="04CE95A3" w14:textId="30D48E94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Sexual debut</w:t>
            </w:r>
          </w:p>
        </w:tc>
        <w:tc>
          <w:tcPr>
            <w:tcW w:w="1183" w:type="dxa"/>
          </w:tcPr>
          <w:p w14:paraId="044F4823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708F29D9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3F456072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6391BD91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692260CE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66E8A5B6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850D2" w:rsidRPr="007E2B51" w:rsidDel="00AA2507" w14:paraId="7DEB93DE" w14:textId="77777777" w:rsidTr="009F3259">
        <w:trPr>
          <w:trHeight w:val="204"/>
        </w:trPr>
        <w:tc>
          <w:tcPr>
            <w:tcW w:w="2448" w:type="dxa"/>
          </w:tcPr>
          <w:p w14:paraId="191B1EAF" w14:textId="77777777" w:rsidR="00FE40F8" w:rsidRPr="007E2B51" w:rsidDel="00AA2507" w:rsidRDefault="00FE40F8" w:rsidP="00722A5B">
            <w:pPr>
              <w:ind w:left="162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&lt; 16 years</w:t>
            </w:r>
          </w:p>
        </w:tc>
        <w:tc>
          <w:tcPr>
            <w:tcW w:w="1183" w:type="dxa"/>
          </w:tcPr>
          <w:p w14:paraId="4074E243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84" w:type="dxa"/>
          </w:tcPr>
          <w:p w14:paraId="5F18F124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184" w:type="dxa"/>
          </w:tcPr>
          <w:p w14:paraId="5AE7D2E2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84" w:type="dxa"/>
          </w:tcPr>
          <w:p w14:paraId="0A921C05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84" w:type="dxa"/>
          </w:tcPr>
          <w:p w14:paraId="22499F38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84" w:type="dxa"/>
          </w:tcPr>
          <w:p w14:paraId="7D6DF20B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</w:tr>
      <w:tr w:rsidR="00E850D2" w:rsidRPr="007E2B51" w:rsidDel="00AA2507" w14:paraId="547338BF" w14:textId="77777777" w:rsidTr="009F3259">
        <w:trPr>
          <w:trHeight w:val="204"/>
        </w:trPr>
        <w:tc>
          <w:tcPr>
            <w:tcW w:w="2448" w:type="dxa"/>
          </w:tcPr>
          <w:p w14:paraId="51949FDD" w14:textId="77777777" w:rsidR="00FE40F8" w:rsidRPr="007E2B51" w:rsidDel="00AA2507" w:rsidRDefault="00FE40F8" w:rsidP="00722A5B">
            <w:pPr>
              <w:ind w:left="162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16-18 years</w:t>
            </w:r>
          </w:p>
        </w:tc>
        <w:tc>
          <w:tcPr>
            <w:tcW w:w="1183" w:type="dxa"/>
          </w:tcPr>
          <w:p w14:paraId="4DC5B0A2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84" w:type="dxa"/>
          </w:tcPr>
          <w:p w14:paraId="34161E67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184" w:type="dxa"/>
          </w:tcPr>
          <w:p w14:paraId="4F99304E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84" w:type="dxa"/>
          </w:tcPr>
          <w:p w14:paraId="42DF06D7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184" w:type="dxa"/>
          </w:tcPr>
          <w:p w14:paraId="01162C2B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84" w:type="dxa"/>
          </w:tcPr>
          <w:p w14:paraId="4AA91ABA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</w:tr>
      <w:tr w:rsidR="00E850D2" w:rsidRPr="007E2B51" w:rsidDel="00AA2507" w14:paraId="40D73499" w14:textId="77777777" w:rsidTr="009F3259">
        <w:trPr>
          <w:trHeight w:val="58"/>
        </w:trPr>
        <w:tc>
          <w:tcPr>
            <w:tcW w:w="2448" w:type="dxa"/>
          </w:tcPr>
          <w:p w14:paraId="6354E142" w14:textId="77777777" w:rsidR="00FE40F8" w:rsidRPr="007E2B51" w:rsidDel="00AA2507" w:rsidRDefault="00FE40F8" w:rsidP="00722A5B">
            <w:pPr>
              <w:ind w:left="162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&gt;18 years</w:t>
            </w:r>
          </w:p>
        </w:tc>
        <w:tc>
          <w:tcPr>
            <w:tcW w:w="1183" w:type="dxa"/>
          </w:tcPr>
          <w:p w14:paraId="4A529411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84" w:type="dxa"/>
          </w:tcPr>
          <w:p w14:paraId="5D072A03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184" w:type="dxa"/>
          </w:tcPr>
          <w:p w14:paraId="76E3AD1F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84" w:type="dxa"/>
          </w:tcPr>
          <w:p w14:paraId="17757E04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184" w:type="dxa"/>
          </w:tcPr>
          <w:p w14:paraId="11702DC2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84" w:type="dxa"/>
          </w:tcPr>
          <w:p w14:paraId="179817D6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E850D2" w:rsidRPr="007E2B51" w:rsidDel="00AA2507" w14:paraId="16B4509A" w14:textId="77777777" w:rsidTr="009F3259">
        <w:trPr>
          <w:trHeight w:val="204"/>
        </w:trPr>
        <w:tc>
          <w:tcPr>
            <w:tcW w:w="2448" w:type="dxa"/>
          </w:tcPr>
          <w:p w14:paraId="1B09B2D7" w14:textId="77777777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Transactional sex</w:t>
            </w:r>
          </w:p>
        </w:tc>
        <w:tc>
          <w:tcPr>
            <w:tcW w:w="1183" w:type="dxa"/>
          </w:tcPr>
          <w:p w14:paraId="5E1EB31A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5AC9D3D8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0BD0F8C9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6AE4FF66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6E26D7B9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632ED528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850D2" w:rsidRPr="007E2B51" w:rsidDel="00AA2507" w14:paraId="3950467F" w14:textId="77777777" w:rsidTr="009F3259">
        <w:trPr>
          <w:trHeight w:val="204"/>
        </w:trPr>
        <w:tc>
          <w:tcPr>
            <w:tcW w:w="2448" w:type="dxa"/>
          </w:tcPr>
          <w:p w14:paraId="1E84DB18" w14:textId="77777777" w:rsidR="00FE40F8" w:rsidRPr="007E2B51" w:rsidDel="00AA2507" w:rsidRDefault="00FE40F8" w:rsidP="00722A5B">
            <w:pPr>
              <w:ind w:left="162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1183" w:type="dxa"/>
          </w:tcPr>
          <w:p w14:paraId="69D5F591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08</w:t>
            </w:r>
          </w:p>
        </w:tc>
        <w:tc>
          <w:tcPr>
            <w:tcW w:w="1184" w:type="dxa"/>
          </w:tcPr>
          <w:p w14:paraId="503AB150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58.1</w:t>
            </w:r>
          </w:p>
        </w:tc>
        <w:tc>
          <w:tcPr>
            <w:tcW w:w="1184" w:type="dxa"/>
          </w:tcPr>
          <w:p w14:paraId="76B12AA4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313</w:t>
            </w:r>
          </w:p>
        </w:tc>
        <w:tc>
          <w:tcPr>
            <w:tcW w:w="1184" w:type="dxa"/>
          </w:tcPr>
          <w:p w14:paraId="05BDDAF4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96.9</w:t>
            </w:r>
          </w:p>
        </w:tc>
        <w:tc>
          <w:tcPr>
            <w:tcW w:w="1184" w:type="dxa"/>
          </w:tcPr>
          <w:p w14:paraId="5F858267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366</w:t>
            </w:r>
          </w:p>
        </w:tc>
        <w:tc>
          <w:tcPr>
            <w:tcW w:w="1184" w:type="dxa"/>
          </w:tcPr>
          <w:p w14:paraId="1FE8995D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80.8</w:t>
            </w:r>
          </w:p>
        </w:tc>
      </w:tr>
      <w:tr w:rsidR="00E850D2" w:rsidRPr="007E2B51" w:rsidDel="00AA2507" w14:paraId="6A343C25" w14:textId="77777777" w:rsidTr="009F3259">
        <w:trPr>
          <w:trHeight w:val="204"/>
        </w:trPr>
        <w:tc>
          <w:tcPr>
            <w:tcW w:w="2448" w:type="dxa"/>
          </w:tcPr>
          <w:p w14:paraId="57AD5B70" w14:textId="77777777" w:rsidR="00FE40F8" w:rsidRPr="007E2B51" w:rsidDel="00AA2507" w:rsidRDefault="00FE40F8" w:rsidP="00722A5B">
            <w:pPr>
              <w:ind w:left="162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  <w:tc>
          <w:tcPr>
            <w:tcW w:w="1183" w:type="dxa"/>
          </w:tcPr>
          <w:p w14:paraId="3099C7B5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78</w:t>
            </w:r>
          </w:p>
        </w:tc>
        <w:tc>
          <w:tcPr>
            <w:tcW w:w="1184" w:type="dxa"/>
          </w:tcPr>
          <w:p w14:paraId="168F3370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41.9</w:t>
            </w:r>
          </w:p>
        </w:tc>
        <w:tc>
          <w:tcPr>
            <w:tcW w:w="1184" w:type="dxa"/>
          </w:tcPr>
          <w:p w14:paraId="0EB50A82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1184" w:type="dxa"/>
          </w:tcPr>
          <w:p w14:paraId="5260E741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3.1</w:t>
            </w:r>
          </w:p>
        </w:tc>
        <w:tc>
          <w:tcPr>
            <w:tcW w:w="1184" w:type="dxa"/>
          </w:tcPr>
          <w:p w14:paraId="6A949422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87</w:t>
            </w:r>
          </w:p>
        </w:tc>
        <w:tc>
          <w:tcPr>
            <w:tcW w:w="1184" w:type="dxa"/>
          </w:tcPr>
          <w:p w14:paraId="6103CF4A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9.2</w:t>
            </w:r>
          </w:p>
        </w:tc>
      </w:tr>
      <w:tr w:rsidR="00E850D2" w:rsidRPr="007E2B51" w:rsidDel="00AA2507" w14:paraId="4CDC4311" w14:textId="77777777" w:rsidTr="009F3259">
        <w:trPr>
          <w:trHeight w:val="215"/>
        </w:trPr>
        <w:tc>
          <w:tcPr>
            <w:tcW w:w="2448" w:type="dxa"/>
          </w:tcPr>
          <w:p w14:paraId="70F457B7" w14:textId="33E975F3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Partner age difference</w:t>
            </w:r>
          </w:p>
        </w:tc>
        <w:tc>
          <w:tcPr>
            <w:tcW w:w="1183" w:type="dxa"/>
          </w:tcPr>
          <w:p w14:paraId="68D6067B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75C39863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6BBA09E5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5B1A80D0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22CC97B0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1DE3F289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850D2" w:rsidRPr="007E2B51" w:rsidDel="00AA2507" w14:paraId="783F9CBA" w14:textId="77777777" w:rsidTr="009F3259">
        <w:trPr>
          <w:trHeight w:val="204"/>
        </w:trPr>
        <w:tc>
          <w:tcPr>
            <w:tcW w:w="2448" w:type="dxa"/>
          </w:tcPr>
          <w:p w14:paraId="3905C016" w14:textId="77777777" w:rsidR="00FE40F8" w:rsidRPr="007E2B51" w:rsidDel="00AA2507" w:rsidRDefault="00FE40F8" w:rsidP="00722A5B">
            <w:pPr>
              <w:ind w:left="162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&lt;5 years</w:t>
            </w:r>
          </w:p>
        </w:tc>
        <w:tc>
          <w:tcPr>
            <w:tcW w:w="1183" w:type="dxa"/>
          </w:tcPr>
          <w:p w14:paraId="2CA6EED3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84" w:type="dxa"/>
          </w:tcPr>
          <w:p w14:paraId="1B24DE89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184" w:type="dxa"/>
          </w:tcPr>
          <w:p w14:paraId="7079E4FD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84" w:type="dxa"/>
          </w:tcPr>
          <w:p w14:paraId="0F52B918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184" w:type="dxa"/>
          </w:tcPr>
          <w:p w14:paraId="739398DE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84" w:type="dxa"/>
          </w:tcPr>
          <w:p w14:paraId="005C83F9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E850D2" w:rsidRPr="007E2B51" w:rsidDel="00AA2507" w14:paraId="7BAE5951" w14:textId="77777777" w:rsidTr="009F3259">
        <w:trPr>
          <w:trHeight w:val="204"/>
        </w:trPr>
        <w:tc>
          <w:tcPr>
            <w:tcW w:w="2448" w:type="dxa"/>
          </w:tcPr>
          <w:p w14:paraId="3B6C9165" w14:textId="77777777" w:rsidR="00FE40F8" w:rsidRPr="007E2B51" w:rsidDel="00AA2507" w:rsidRDefault="00FE40F8" w:rsidP="00722A5B">
            <w:pPr>
              <w:ind w:left="162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5-10 years</w:t>
            </w:r>
          </w:p>
        </w:tc>
        <w:tc>
          <w:tcPr>
            <w:tcW w:w="1183" w:type="dxa"/>
          </w:tcPr>
          <w:p w14:paraId="4F12A14A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84" w:type="dxa"/>
          </w:tcPr>
          <w:p w14:paraId="18C2664F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184" w:type="dxa"/>
          </w:tcPr>
          <w:p w14:paraId="74DB90AE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84" w:type="dxa"/>
          </w:tcPr>
          <w:p w14:paraId="264A54F4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184" w:type="dxa"/>
          </w:tcPr>
          <w:p w14:paraId="0CA9E44B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84" w:type="dxa"/>
          </w:tcPr>
          <w:p w14:paraId="6CA7C7F1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</w:tr>
      <w:tr w:rsidR="00E850D2" w:rsidRPr="007E2B51" w:rsidDel="00AA2507" w14:paraId="3129B442" w14:textId="77777777" w:rsidTr="009F3259">
        <w:trPr>
          <w:trHeight w:val="215"/>
        </w:trPr>
        <w:tc>
          <w:tcPr>
            <w:tcW w:w="2448" w:type="dxa"/>
          </w:tcPr>
          <w:p w14:paraId="6AA56080" w14:textId="77777777" w:rsidR="00FE40F8" w:rsidRPr="007E2B51" w:rsidDel="00AA2507" w:rsidRDefault="00FE40F8" w:rsidP="00722A5B">
            <w:pPr>
              <w:ind w:left="162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&gt;10 years</w:t>
            </w:r>
          </w:p>
        </w:tc>
        <w:tc>
          <w:tcPr>
            <w:tcW w:w="1183" w:type="dxa"/>
          </w:tcPr>
          <w:p w14:paraId="6573F3E0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84" w:type="dxa"/>
          </w:tcPr>
          <w:p w14:paraId="2C5FCF5D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184" w:type="dxa"/>
          </w:tcPr>
          <w:p w14:paraId="72A2E757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4" w:type="dxa"/>
          </w:tcPr>
          <w:p w14:paraId="6E91FC86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84" w:type="dxa"/>
          </w:tcPr>
          <w:p w14:paraId="71918DB3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84" w:type="dxa"/>
          </w:tcPr>
          <w:p w14:paraId="77F5F0F4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</w:tr>
      <w:tr w:rsidR="00E850D2" w:rsidRPr="007E2B51" w:rsidDel="00AA2507" w14:paraId="1D928E7B" w14:textId="77777777" w:rsidTr="009F3259">
        <w:trPr>
          <w:trHeight w:val="204"/>
        </w:trPr>
        <w:tc>
          <w:tcPr>
            <w:tcW w:w="2448" w:type="dxa"/>
          </w:tcPr>
          <w:p w14:paraId="27F505F2" w14:textId="77777777" w:rsidR="00FE40F8" w:rsidRPr="007E2B51" w:rsidDel="00AA2507" w:rsidRDefault="00FE40F8" w:rsidP="00722A5B">
            <w:pPr>
              <w:ind w:left="73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Physical or sexual violence</w:t>
            </w:r>
          </w:p>
        </w:tc>
        <w:tc>
          <w:tcPr>
            <w:tcW w:w="1183" w:type="dxa"/>
          </w:tcPr>
          <w:p w14:paraId="7DF1D0B4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40E087A5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00C0A155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78F9EBEE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26DCF031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</w:tcPr>
          <w:p w14:paraId="04F74805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50D2" w:rsidRPr="007E2B51" w:rsidDel="00AA2507" w14:paraId="0CEC0E89" w14:textId="77777777" w:rsidTr="009F3259">
        <w:trPr>
          <w:trHeight w:val="204"/>
        </w:trPr>
        <w:tc>
          <w:tcPr>
            <w:tcW w:w="2448" w:type="dxa"/>
          </w:tcPr>
          <w:p w14:paraId="1A70D409" w14:textId="77777777" w:rsidR="00FE40F8" w:rsidRPr="007E2B51" w:rsidDel="00AA2507" w:rsidRDefault="00FE40F8" w:rsidP="00722A5B">
            <w:pPr>
              <w:ind w:left="163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1183" w:type="dxa"/>
          </w:tcPr>
          <w:p w14:paraId="75831E74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84" w:type="dxa"/>
          </w:tcPr>
          <w:p w14:paraId="42344964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1184" w:type="dxa"/>
          </w:tcPr>
          <w:p w14:paraId="6AF067E7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184" w:type="dxa"/>
          </w:tcPr>
          <w:p w14:paraId="23CEFC4F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1184" w:type="dxa"/>
          </w:tcPr>
          <w:p w14:paraId="56B2320C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184" w:type="dxa"/>
          </w:tcPr>
          <w:p w14:paraId="0D36DDEA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</w:tr>
      <w:tr w:rsidR="00E850D2" w:rsidRPr="007E2B51" w:rsidDel="00AA2507" w14:paraId="43107094" w14:textId="77777777" w:rsidTr="009F3259">
        <w:trPr>
          <w:trHeight w:val="204"/>
        </w:trPr>
        <w:tc>
          <w:tcPr>
            <w:tcW w:w="2448" w:type="dxa"/>
          </w:tcPr>
          <w:p w14:paraId="56F65DE8" w14:textId="77777777" w:rsidR="00FE40F8" w:rsidRPr="007E2B51" w:rsidDel="00AA2507" w:rsidRDefault="00FE40F8" w:rsidP="00722A5B">
            <w:pPr>
              <w:ind w:left="163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  <w:tc>
          <w:tcPr>
            <w:tcW w:w="1183" w:type="dxa"/>
          </w:tcPr>
          <w:p w14:paraId="447D79B4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84" w:type="dxa"/>
          </w:tcPr>
          <w:p w14:paraId="1CB2C1DD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184" w:type="dxa"/>
          </w:tcPr>
          <w:p w14:paraId="10C3FC1A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84" w:type="dxa"/>
          </w:tcPr>
          <w:p w14:paraId="49AB297E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184" w:type="dxa"/>
          </w:tcPr>
          <w:p w14:paraId="46639B84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84" w:type="dxa"/>
          </w:tcPr>
          <w:p w14:paraId="76520180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</w:tr>
      <w:tr w:rsidR="00E850D2" w:rsidRPr="007E2B51" w:rsidDel="00AA2507" w14:paraId="4D31DB37" w14:textId="77777777" w:rsidTr="009F3259">
        <w:trPr>
          <w:trHeight w:val="215"/>
        </w:trPr>
        <w:tc>
          <w:tcPr>
            <w:tcW w:w="2448" w:type="dxa"/>
          </w:tcPr>
          <w:p w14:paraId="68BBB8F4" w14:textId="1E5EAB0B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Condom frequency</w:t>
            </w:r>
          </w:p>
        </w:tc>
        <w:tc>
          <w:tcPr>
            <w:tcW w:w="1183" w:type="dxa"/>
          </w:tcPr>
          <w:p w14:paraId="04B344A8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6C5D969A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5D678D47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68A3B608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6B8B378E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56DF3CF1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850D2" w:rsidRPr="007E2B51" w:rsidDel="00AA2507" w14:paraId="445C857D" w14:textId="77777777" w:rsidTr="009F3259">
        <w:trPr>
          <w:trHeight w:val="204"/>
        </w:trPr>
        <w:tc>
          <w:tcPr>
            <w:tcW w:w="2448" w:type="dxa"/>
          </w:tcPr>
          <w:p w14:paraId="0CB3BBE1" w14:textId="77777777" w:rsidR="00FE40F8" w:rsidRPr="007E2B51" w:rsidDel="00AA2507" w:rsidRDefault="00FE40F8" w:rsidP="00722A5B">
            <w:pPr>
              <w:ind w:left="163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inconsistent</w:t>
            </w:r>
          </w:p>
        </w:tc>
        <w:tc>
          <w:tcPr>
            <w:tcW w:w="1183" w:type="dxa"/>
          </w:tcPr>
          <w:p w14:paraId="663B539E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18</w:t>
            </w:r>
          </w:p>
        </w:tc>
        <w:tc>
          <w:tcPr>
            <w:tcW w:w="1184" w:type="dxa"/>
          </w:tcPr>
          <w:p w14:paraId="0D03CD09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63.4</w:t>
            </w:r>
          </w:p>
        </w:tc>
        <w:tc>
          <w:tcPr>
            <w:tcW w:w="1184" w:type="dxa"/>
          </w:tcPr>
          <w:p w14:paraId="65DD96AD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237</w:t>
            </w:r>
          </w:p>
        </w:tc>
        <w:tc>
          <w:tcPr>
            <w:tcW w:w="1184" w:type="dxa"/>
          </w:tcPr>
          <w:p w14:paraId="00EA64D6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73.4</w:t>
            </w:r>
          </w:p>
        </w:tc>
        <w:tc>
          <w:tcPr>
            <w:tcW w:w="1184" w:type="dxa"/>
          </w:tcPr>
          <w:p w14:paraId="3B2B0E21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297</w:t>
            </w:r>
          </w:p>
        </w:tc>
        <w:tc>
          <w:tcPr>
            <w:tcW w:w="1184" w:type="dxa"/>
          </w:tcPr>
          <w:p w14:paraId="7DC9DE27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65.6</w:t>
            </w:r>
          </w:p>
        </w:tc>
      </w:tr>
      <w:tr w:rsidR="00E850D2" w:rsidRPr="007E2B51" w:rsidDel="00AA2507" w14:paraId="07761DD1" w14:textId="77777777" w:rsidTr="009F3259">
        <w:trPr>
          <w:trHeight w:val="204"/>
        </w:trPr>
        <w:tc>
          <w:tcPr>
            <w:tcW w:w="2448" w:type="dxa"/>
          </w:tcPr>
          <w:p w14:paraId="2C79E80D" w14:textId="77777777" w:rsidR="00FE40F8" w:rsidRPr="007E2B51" w:rsidDel="00AA2507" w:rsidRDefault="00FE40F8" w:rsidP="00722A5B">
            <w:pPr>
              <w:ind w:left="163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consistent</w:t>
            </w:r>
          </w:p>
        </w:tc>
        <w:tc>
          <w:tcPr>
            <w:tcW w:w="1183" w:type="dxa"/>
          </w:tcPr>
          <w:p w14:paraId="5BC7F3D1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84" w:type="dxa"/>
          </w:tcPr>
          <w:p w14:paraId="20E18281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84" w:type="dxa"/>
          </w:tcPr>
          <w:p w14:paraId="06583FB8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4" w:type="dxa"/>
          </w:tcPr>
          <w:p w14:paraId="029139CF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84" w:type="dxa"/>
          </w:tcPr>
          <w:p w14:paraId="18636403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84" w:type="dxa"/>
          </w:tcPr>
          <w:p w14:paraId="38008835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</w:tr>
      <w:tr w:rsidR="00E850D2" w:rsidRPr="007E2B51" w:rsidDel="00AA2507" w14:paraId="7EC637EE" w14:textId="77777777" w:rsidTr="009F3259">
        <w:trPr>
          <w:trHeight w:val="204"/>
        </w:trPr>
        <w:tc>
          <w:tcPr>
            <w:tcW w:w="2448" w:type="dxa"/>
          </w:tcPr>
          <w:p w14:paraId="5962961E" w14:textId="77777777" w:rsidR="00FE40F8" w:rsidRPr="007E2B51" w:rsidDel="00AA2507" w:rsidRDefault="00FE40F8" w:rsidP="00722A5B">
            <w:pPr>
              <w:ind w:left="163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no sex, last 12 months</w:t>
            </w:r>
          </w:p>
        </w:tc>
        <w:tc>
          <w:tcPr>
            <w:tcW w:w="1183" w:type="dxa"/>
          </w:tcPr>
          <w:p w14:paraId="3625E9C5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84" w:type="dxa"/>
          </w:tcPr>
          <w:p w14:paraId="6786017B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84" w:type="dxa"/>
          </w:tcPr>
          <w:p w14:paraId="1AF3C080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84" w:type="dxa"/>
          </w:tcPr>
          <w:p w14:paraId="142CA8CC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84" w:type="dxa"/>
          </w:tcPr>
          <w:p w14:paraId="105459BA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84" w:type="dxa"/>
          </w:tcPr>
          <w:p w14:paraId="0F02F037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</w:tr>
      <w:tr w:rsidR="00E850D2" w:rsidRPr="007E2B51" w:rsidDel="00AA2507" w14:paraId="249452D1" w14:textId="77777777" w:rsidTr="009F3259">
        <w:trPr>
          <w:trHeight w:val="215"/>
        </w:trPr>
        <w:tc>
          <w:tcPr>
            <w:tcW w:w="2448" w:type="dxa"/>
          </w:tcPr>
          <w:p w14:paraId="155CB062" w14:textId="77777777" w:rsidR="00FE40F8" w:rsidRPr="007E2B51" w:rsidDel="00AA2507" w:rsidRDefault="00FE40F8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Prior pregnancy</w:t>
            </w:r>
          </w:p>
        </w:tc>
        <w:tc>
          <w:tcPr>
            <w:tcW w:w="1183" w:type="dxa"/>
          </w:tcPr>
          <w:p w14:paraId="1FE74A17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07120776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59B4E8B2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0C4FE2AA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6FB739BE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184" w:type="dxa"/>
          </w:tcPr>
          <w:p w14:paraId="632F31BF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E850D2" w:rsidRPr="007E2B51" w:rsidDel="00AA2507" w14:paraId="77ACACEF" w14:textId="77777777" w:rsidTr="009F3259">
        <w:trPr>
          <w:trHeight w:val="204"/>
        </w:trPr>
        <w:tc>
          <w:tcPr>
            <w:tcW w:w="2448" w:type="dxa"/>
          </w:tcPr>
          <w:p w14:paraId="6939DB03" w14:textId="77777777" w:rsidR="00FE40F8" w:rsidRPr="007E2B51" w:rsidDel="00AA2507" w:rsidRDefault="00FE40F8" w:rsidP="00722A5B">
            <w:pPr>
              <w:ind w:left="1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  <w:tc>
          <w:tcPr>
            <w:tcW w:w="1183" w:type="dxa"/>
          </w:tcPr>
          <w:p w14:paraId="6B94000B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98</w:t>
            </w:r>
          </w:p>
        </w:tc>
        <w:tc>
          <w:tcPr>
            <w:tcW w:w="1184" w:type="dxa"/>
          </w:tcPr>
          <w:p w14:paraId="27D28CCD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52.7</w:t>
            </w:r>
          </w:p>
        </w:tc>
        <w:tc>
          <w:tcPr>
            <w:tcW w:w="1184" w:type="dxa"/>
          </w:tcPr>
          <w:p w14:paraId="5370500A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207</w:t>
            </w:r>
          </w:p>
        </w:tc>
        <w:tc>
          <w:tcPr>
            <w:tcW w:w="1184" w:type="dxa"/>
          </w:tcPr>
          <w:p w14:paraId="16BB78FC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64.1</w:t>
            </w:r>
          </w:p>
        </w:tc>
        <w:tc>
          <w:tcPr>
            <w:tcW w:w="1184" w:type="dxa"/>
          </w:tcPr>
          <w:p w14:paraId="311D1DDC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306</w:t>
            </w:r>
          </w:p>
        </w:tc>
        <w:tc>
          <w:tcPr>
            <w:tcW w:w="1184" w:type="dxa"/>
          </w:tcPr>
          <w:p w14:paraId="450F513F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68.0</w:t>
            </w:r>
          </w:p>
        </w:tc>
      </w:tr>
      <w:tr w:rsidR="00E850D2" w:rsidRPr="007E2B51" w:rsidDel="00AA2507" w14:paraId="21832C90" w14:textId="77777777" w:rsidTr="009F3259">
        <w:trPr>
          <w:trHeight w:val="204"/>
        </w:trPr>
        <w:tc>
          <w:tcPr>
            <w:tcW w:w="2448" w:type="dxa"/>
            <w:tcBorders>
              <w:bottom w:val="single" w:sz="4" w:space="0" w:color="auto"/>
            </w:tcBorders>
          </w:tcPr>
          <w:p w14:paraId="36733EDE" w14:textId="77777777" w:rsidR="00FE40F8" w:rsidRPr="007E2B51" w:rsidDel="00AA2507" w:rsidRDefault="00FE40F8" w:rsidP="00722A5B">
            <w:pPr>
              <w:ind w:left="1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 w:rsidDel="00AA2507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7E3F8FCE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88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677CC4C6" w14:textId="77777777" w:rsidR="00FE40F8" w:rsidRPr="007E2B51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47.3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3895D259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16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66B361D1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35.9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0ABC85B1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147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7D6186F4" w14:textId="77777777" w:rsidR="00FE40F8" w:rsidRPr="007E2B51" w:rsidDel="00AA2507" w:rsidRDefault="00FE40F8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E2B51">
              <w:rPr>
                <w:rFonts w:ascii="Times New Roman" w:hAnsi="Times New Roman" w:cs="Times New Roman"/>
                <w:noProof/>
                <w:sz w:val="20"/>
                <w:szCs w:val="20"/>
              </w:rPr>
              <w:t>32.5</w:t>
            </w:r>
          </w:p>
        </w:tc>
      </w:tr>
    </w:tbl>
    <w:p w14:paraId="1ECA2F6D" w14:textId="320D5CEB" w:rsidR="007E2B51" w:rsidRDefault="007E2B51" w:rsidP="007E2B51">
      <w:pPr>
        <w:spacing w:before="60"/>
        <w:rPr>
          <w:rFonts w:ascii="Times New Roman" w:hAnsi="Times New Roman" w:cs="Times New Roman"/>
          <w:bCs/>
          <w:sz w:val="20"/>
          <w:szCs w:val="20"/>
        </w:rPr>
      </w:pPr>
      <w:r w:rsidRPr="007E2B51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a </w:t>
      </w:r>
      <w:r w:rsidRPr="007E2B51">
        <w:rPr>
          <w:rFonts w:ascii="Times New Roman" w:hAnsi="Times New Roman" w:cs="Times New Roman"/>
          <w:bCs/>
          <w:sz w:val="20"/>
          <w:szCs w:val="20"/>
        </w:rPr>
        <w:t>Missing: age 1; marital status 1; depression 1; physical or sexual violence 1</w:t>
      </w:r>
    </w:p>
    <w:p w14:paraId="45B274BE" w14:textId="0B96FD14" w:rsidR="00C5048A" w:rsidRPr="007E2B51" w:rsidRDefault="00C5048A" w:rsidP="007E2B51">
      <w:pPr>
        <w:spacing w:before="60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 w:rsidRPr="00C5048A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 xml:space="preserve"> Each AGYW was assigned to the group for which her posterior probability of group membership was highest</w:t>
      </w:r>
      <w:r w:rsidR="0075297B">
        <w:rPr>
          <w:rFonts w:ascii="Times New Roman" w:hAnsi="Times New Roman" w:cs="Times New Roman"/>
          <w:bCs/>
          <w:sz w:val="20"/>
          <w:szCs w:val="20"/>
        </w:rPr>
        <w:t>.</w:t>
      </w:r>
      <w:bookmarkStart w:id="1" w:name="_GoBack"/>
      <w:bookmarkEnd w:id="1"/>
    </w:p>
    <w:p w14:paraId="700DFD4C" w14:textId="77777777" w:rsidR="007E2B51" w:rsidRPr="00FE40F8" w:rsidRDefault="007E2B51" w:rsidP="007E2B51">
      <w:pPr>
        <w:rPr>
          <w:rFonts w:ascii="Times New Roman" w:hAnsi="Times New Roman" w:cs="Times New Roman"/>
          <w:sz w:val="22"/>
          <w:szCs w:val="22"/>
        </w:rPr>
      </w:pPr>
    </w:p>
    <w:p w14:paraId="3CCA289C" w14:textId="77777777" w:rsidR="000504B7" w:rsidRPr="00FE40F8" w:rsidRDefault="0075297B">
      <w:pPr>
        <w:rPr>
          <w:rFonts w:ascii="Times New Roman" w:hAnsi="Times New Roman" w:cs="Times New Roman"/>
          <w:sz w:val="22"/>
          <w:szCs w:val="22"/>
        </w:rPr>
      </w:pPr>
    </w:p>
    <w:sectPr w:rsidR="000504B7" w:rsidRPr="00FE4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64"/>
    <w:rsid w:val="0007689F"/>
    <w:rsid w:val="00164FE4"/>
    <w:rsid w:val="001B056E"/>
    <w:rsid w:val="001D413B"/>
    <w:rsid w:val="003D70A8"/>
    <w:rsid w:val="003E62B4"/>
    <w:rsid w:val="004F6691"/>
    <w:rsid w:val="007106DA"/>
    <w:rsid w:val="0075297B"/>
    <w:rsid w:val="007E2B51"/>
    <w:rsid w:val="007E68DE"/>
    <w:rsid w:val="00851185"/>
    <w:rsid w:val="00856364"/>
    <w:rsid w:val="009F3259"/>
    <w:rsid w:val="00A13B57"/>
    <w:rsid w:val="00B8213D"/>
    <w:rsid w:val="00BE719F"/>
    <w:rsid w:val="00C5048A"/>
    <w:rsid w:val="00C84B06"/>
    <w:rsid w:val="00E07A4C"/>
    <w:rsid w:val="00E64B26"/>
    <w:rsid w:val="00E850D2"/>
    <w:rsid w:val="00FE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38076"/>
  <w15:chartTrackingRefBased/>
  <w15:docId w15:val="{0054F7CE-6DC7-4924-B99E-9DECB66E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0F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6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69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64FE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85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Comins</dc:creator>
  <cp:keywords/>
  <dc:description/>
  <cp:lastModifiedBy>Katherine Rucinski</cp:lastModifiedBy>
  <cp:revision>22</cp:revision>
  <dcterms:created xsi:type="dcterms:W3CDTF">2020-01-29T16:41:00Z</dcterms:created>
  <dcterms:modified xsi:type="dcterms:W3CDTF">2020-03-01T18:11:00Z</dcterms:modified>
</cp:coreProperties>
</file>